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39BEA" w14:textId="0043D85A" w:rsidR="009624AD" w:rsidRDefault="00D87C7C">
      <w:pPr>
        <w:rPr>
          <w:rFonts w:ascii="Calibri" w:hAnsi="Calibri"/>
          <w:b/>
          <w:sz w:val="22"/>
          <w:szCs w:val="22"/>
        </w:rPr>
      </w:pPr>
      <w:r w:rsidRPr="002079BD">
        <w:rPr>
          <w:rFonts w:ascii="Calibri" w:hAnsi="Calibri"/>
          <w:b/>
          <w:sz w:val="22"/>
          <w:szCs w:val="22"/>
        </w:rPr>
        <w:t>S</w:t>
      </w:r>
      <w:r w:rsidR="00710310">
        <w:rPr>
          <w:rFonts w:ascii="Calibri" w:hAnsi="Calibri"/>
          <w:b/>
          <w:sz w:val="22"/>
          <w:szCs w:val="22"/>
        </w:rPr>
        <w:t>5</w:t>
      </w:r>
      <w:r w:rsidRPr="002079BD">
        <w:rPr>
          <w:rFonts w:ascii="Calibri" w:hAnsi="Calibri"/>
          <w:b/>
          <w:sz w:val="22"/>
          <w:szCs w:val="22"/>
        </w:rPr>
        <w:t xml:space="preserve"> Table</w:t>
      </w:r>
      <w:r w:rsidR="009624AD" w:rsidRPr="002079BD">
        <w:rPr>
          <w:rFonts w:ascii="Calibri" w:hAnsi="Calibri"/>
          <w:b/>
          <w:sz w:val="22"/>
          <w:szCs w:val="22"/>
        </w:rPr>
        <w:t>. Analyses of interaction effects between multidimensional poverty groups and study interventions</w:t>
      </w:r>
      <w:r w:rsidR="002079BD" w:rsidRPr="002079BD">
        <w:rPr>
          <w:rFonts w:ascii="Calibri" w:hAnsi="Calibri"/>
          <w:b/>
          <w:sz w:val="22"/>
          <w:szCs w:val="22"/>
        </w:rPr>
        <w:t>.</w:t>
      </w:r>
    </w:p>
    <w:p w14:paraId="696C43F7" w14:textId="77777777" w:rsidR="00324614" w:rsidRPr="007D1989" w:rsidRDefault="00324614">
      <w:pPr>
        <w:rPr>
          <w:rFonts w:ascii="Calibri" w:hAnsi="Calibri"/>
          <w:b/>
          <w:sz w:val="22"/>
          <w:szCs w:val="22"/>
        </w:rPr>
      </w:pPr>
      <w:bookmarkStart w:id="0" w:name="_GoBack"/>
      <w:bookmarkEnd w:id="0"/>
    </w:p>
    <w:p w14:paraId="4BBBB0B9" w14:textId="77777777" w:rsidR="007D1989" w:rsidRDefault="007D1989">
      <w:pPr>
        <w:rPr>
          <w:sz w:val="16"/>
          <w:szCs w:val="16"/>
        </w:rPr>
      </w:pPr>
    </w:p>
    <w:tbl>
      <w:tblPr>
        <w:tblW w:w="144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551"/>
        <w:gridCol w:w="860"/>
        <w:gridCol w:w="1834"/>
        <w:gridCol w:w="740"/>
        <w:gridCol w:w="1669"/>
        <w:gridCol w:w="860"/>
        <w:gridCol w:w="1550"/>
        <w:gridCol w:w="1000"/>
        <w:gridCol w:w="1410"/>
      </w:tblGrid>
      <w:tr w:rsidR="007D1989" w:rsidRPr="00A3183A" w14:paraId="759E2C8D" w14:textId="77777777" w:rsidTr="00A3183A">
        <w:trPr>
          <w:trHeight w:val="800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3B85" w14:textId="77777777" w:rsidR="007D1989" w:rsidRPr="007D1989" w:rsidRDefault="007D1989" w:rsidP="007D198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D198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4282C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Weight-for-age Z-score (no imputation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95E512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Weight-for-age Z-score with imputed covariat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81A926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ength-for-age Z-score (no imputation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2E6D4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ength-for-age Z-score with imputed covariates</w:t>
            </w:r>
          </w:p>
        </w:tc>
      </w:tr>
      <w:tr w:rsidR="007D1989" w:rsidRPr="00A3183A" w14:paraId="7835798A" w14:textId="77777777" w:rsidTr="00A3183A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1FBF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ovariat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CC68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oeff.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B2CE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C80F3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oeff.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A445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DB88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oeff.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E2E6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85A03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Coeff.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F15D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7D1989" w:rsidRPr="00A3183A" w14:paraId="326E809A" w14:textId="77777777" w:rsidTr="00A3183A">
        <w:trPr>
          <w:trHeight w:val="32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8D9B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17F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34FA" w14:textId="3483A481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(-0.041</w:t>
            </w:r>
            <w:r w:rsid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0.195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2B5E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991B" w14:textId="05109A13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026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0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020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71C3" w14:textId="5F724A59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024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4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F9EB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2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6912" w14:textId="62DA9CB1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008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59)</w:t>
            </w:r>
          </w:p>
        </w:tc>
      </w:tr>
      <w:tr w:rsidR="007D1989" w:rsidRPr="00A3183A" w14:paraId="041558DE" w14:textId="77777777" w:rsidTr="00A3183A">
        <w:trPr>
          <w:trHeight w:val="32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5C1A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east Poor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2836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7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867F" w14:textId="395C1CA3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(0.156</w:t>
            </w:r>
            <w:r w:rsidR="00A3183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0.398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78BF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2395" w14:textId="6BF40AD8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0.177</w:t>
            </w:r>
            <w:r w:rsid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.41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F00E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.3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3CB4" w14:textId="1996A39D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0.257</w:t>
            </w:r>
            <w:r w:rsid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.5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835C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.40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1C37" w14:textId="46177702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0.271</w:t>
            </w:r>
            <w:r w:rsid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0.545)</w:t>
            </w:r>
          </w:p>
        </w:tc>
      </w:tr>
      <w:tr w:rsidR="007D1989" w:rsidRPr="00A3183A" w14:paraId="1B850D0C" w14:textId="77777777" w:rsidTr="00A3183A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009C" w14:textId="57B9717E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LA only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30D8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8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B5F1" w14:textId="0539BBD8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(-0.211</w:t>
            </w:r>
            <w:r w:rsid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0.047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D8EA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2DDF" w14:textId="6B7B9E6F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172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8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BF0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ED8E" w14:textId="6344649F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170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327C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28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86FB" w14:textId="74D360C2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132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89)</w:t>
            </w:r>
          </w:p>
        </w:tc>
      </w:tr>
      <w:tr w:rsidR="007D1989" w:rsidRPr="00A3183A" w14:paraId="4DC4EA55" w14:textId="77777777" w:rsidTr="00A3183A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523C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LA + Cash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AF93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7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63D6" w14:textId="1E4E21D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(-0.205</w:t>
            </w:r>
            <w:r w:rsid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0.048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BC85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017F" w14:textId="42F67528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185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6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5468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0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E981" w14:textId="0F8A6753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161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DDE5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1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607A" w14:textId="6BA12BF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145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70)</w:t>
            </w:r>
          </w:p>
        </w:tc>
      </w:tr>
      <w:tr w:rsidR="007D1989" w:rsidRPr="00A3183A" w14:paraId="2C5F98A5" w14:textId="77777777" w:rsidTr="00A3183A">
        <w:trPr>
          <w:trHeight w:val="300"/>
        </w:trPr>
        <w:tc>
          <w:tcPr>
            <w:tcW w:w="4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E99B2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LA + Food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FAD6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9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ADEB" w14:textId="799F1905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(-0.225</w:t>
            </w:r>
            <w:r w:rsid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0.027)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09D4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F4B6" w14:textId="12C99FB4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192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DD22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1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344B" w14:textId="18F87C01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272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4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2460" w14:textId="77777777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0.056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258E" w14:textId="69431FD2" w:rsidR="007D1989" w:rsidRPr="00A3183A" w:rsidRDefault="007D1989" w:rsidP="007D198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-0.212</w:t>
            </w:r>
            <w:r w:rsid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99)</w:t>
            </w:r>
          </w:p>
        </w:tc>
      </w:tr>
      <w:tr w:rsidR="007D1989" w:rsidRPr="00A3183A" w14:paraId="477AF5E4" w14:textId="77777777" w:rsidTr="00A3183A">
        <w:trPr>
          <w:trHeight w:val="259"/>
        </w:trPr>
        <w:tc>
          <w:tcPr>
            <w:tcW w:w="4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FC688" w14:textId="5022879D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est of interaction between MPI thirds and PLA only intervention relative to control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05261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408F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0.605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A8850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4126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882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C31B5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BE3F6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65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55444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B74E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315</w:t>
            </w:r>
          </w:p>
        </w:tc>
      </w:tr>
      <w:tr w:rsidR="007D1989" w:rsidRPr="00A3183A" w14:paraId="74CF340A" w14:textId="77777777" w:rsidTr="00A3183A">
        <w:trPr>
          <w:trHeight w:val="324"/>
        </w:trPr>
        <w:tc>
          <w:tcPr>
            <w:tcW w:w="4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7FB67" w14:textId="27CE7A06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est of interaction between MPI thirds and PLA + cash intervention relative to contro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47483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941E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0.56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D042A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57AC1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68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2FA22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B0C9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632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4DEF9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A2AB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395</w:t>
            </w:r>
          </w:p>
        </w:tc>
      </w:tr>
      <w:tr w:rsidR="007D1989" w:rsidRPr="007D1989" w14:paraId="0AFD201F" w14:textId="77777777" w:rsidTr="00A3183A">
        <w:trPr>
          <w:trHeight w:val="104"/>
        </w:trPr>
        <w:tc>
          <w:tcPr>
            <w:tcW w:w="4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C4D22" w14:textId="2DBC9E05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est of interaction between MPI thirds and PLA + food intervention relative to control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7E19A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9906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/>
              </w:rPr>
              <w:t>0.68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97157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019A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62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05978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53957" w14:textId="77777777" w:rsidR="007D1989" w:rsidRPr="00A3183A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85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5BC43" w14:textId="77777777" w:rsidR="007D1989" w:rsidRPr="00A3183A" w:rsidRDefault="007D1989" w:rsidP="007D1989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 =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2144" w14:textId="77777777" w:rsidR="007D1989" w:rsidRPr="007D1989" w:rsidRDefault="007D1989" w:rsidP="007D198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318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803</w:t>
            </w:r>
          </w:p>
        </w:tc>
      </w:tr>
    </w:tbl>
    <w:p w14:paraId="7A778E5B" w14:textId="77777777" w:rsidR="007D1989" w:rsidRPr="009624AD" w:rsidRDefault="007D1989">
      <w:pPr>
        <w:rPr>
          <w:sz w:val="16"/>
          <w:szCs w:val="16"/>
        </w:rPr>
      </w:pPr>
    </w:p>
    <w:sectPr w:rsidR="007D1989" w:rsidRPr="009624AD" w:rsidSect="009624AD">
      <w:pgSz w:w="16817" w:h="11901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653D03"/>
    <w:multiLevelType w:val="multilevel"/>
    <w:tmpl w:val="8C32FA1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AD"/>
    <w:rsid w:val="000C0668"/>
    <w:rsid w:val="000E3E0B"/>
    <w:rsid w:val="001575EB"/>
    <w:rsid w:val="001877D6"/>
    <w:rsid w:val="002079BD"/>
    <w:rsid w:val="002F02D0"/>
    <w:rsid w:val="00302303"/>
    <w:rsid w:val="00313509"/>
    <w:rsid w:val="00324614"/>
    <w:rsid w:val="00382D2E"/>
    <w:rsid w:val="00710310"/>
    <w:rsid w:val="007D1989"/>
    <w:rsid w:val="00861E1F"/>
    <w:rsid w:val="008B32C5"/>
    <w:rsid w:val="009624AD"/>
    <w:rsid w:val="00982FAD"/>
    <w:rsid w:val="00A3183A"/>
    <w:rsid w:val="00A40DBC"/>
    <w:rsid w:val="00AA64C8"/>
    <w:rsid w:val="00AE02EC"/>
    <w:rsid w:val="00B73A19"/>
    <w:rsid w:val="00B96956"/>
    <w:rsid w:val="00BC0770"/>
    <w:rsid w:val="00D87C7C"/>
    <w:rsid w:val="00E923D7"/>
    <w:rsid w:val="00EC638F"/>
    <w:rsid w:val="00F22575"/>
    <w:rsid w:val="00F7759C"/>
    <w:rsid w:val="00FA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E541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73A19"/>
    <w:pPr>
      <w:keepNext/>
      <w:keepLines/>
      <w:numPr>
        <w:numId w:val="3"/>
      </w:numPr>
      <w:spacing w:before="960" w:after="240"/>
      <w:outlineLvl w:val="0"/>
    </w:pPr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3A19"/>
    <w:pPr>
      <w:keepNext/>
      <w:keepLines/>
      <w:numPr>
        <w:ilvl w:val="1"/>
        <w:numId w:val="3"/>
      </w:numPr>
      <w:spacing w:before="40" w:after="120" w:line="276" w:lineRule="auto"/>
      <w:outlineLvl w:val="1"/>
    </w:pPr>
    <w:rPr>
      <w:rFonts w:ascii="Calibri" w:eastAsia="Times New Roman" w:hAnsi="Calibr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3A19"/>
    <w:pPr>
      <w:keepNext/>
      <w:keepLines/>
      <w:numPr>
        <w:ilvl w:val="2"/>
        <w:numId w:val="4"/>
      </w:numPr>
      <w:tabs>
        <w:tab w:val="clear" w:pos="360"/>
      </w:tabs>
      <w:spacing w:before="40" w:after="120"/>
      <w:ind w:left="720" w:hanging="7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A19"/>
    <w:rPr>
      <w:rFonts w:ascii="Calibri" w:eastAsia="Times New Roman" w:hAnsi="Calibr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rsid w:val="008B32C5"/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3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0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82F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B73A19"/>
    <w:pPr>
      <w:keepNext/>
      <w:keepLines/>
      <w:numPr>
        <w:numId w:val="3"/>
      </w:numPr>
      <w:spacing w:before="960" w:after="240"/>
      <w:outlineLvl w:val="0"/>
    </w:pPr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73A19"/>
    <w:pPr>
      <w:keepNext/>
      <w:keepLines/>
      <w:numPr>
        <w:ilvl w:val="1"/>
        <w:numId w:val="3"/>
      </w:numPr>
      <w:spacing w:before="40" w:after="120" w:line="276" w:lineRule="auto"/>
      <w:outlineLvl w:val="1"/>
    </w:pPr>
    <w:rPr>
      <w:rFonts w:ascii="Calibri" w:eastAsia="Times New Roman" w:hAnsi="Calibr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3A19"/>
    <w:pPr>
      <w:keepNext/>
      <w:keepLines/>
      <w:numPr>
        <w:ilvl w:val="2"/>
        <w:numId w:val="4"/>
      </w:numPr>
      <w:tabs>
        <w:tab w:val="clear" w:pos="360"/>
      </w:tabs>
      <w:spacing w:before="40" w:after="120"/>
      <w:ind w:left="720" w:hanging="720"/>
      <w:outlineLvl w:val="2"/>
    </w:pPr>
    <w:rPr>
      <w:rFonts w:ascii="Calibri" w:eastAsiaTheme="majorEastAsia" w:hAnsi="Calibri" w:cstheme="majorBidi"/>
      <w:b/>
      <w:bCs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73A19"/>
    <w:rPr>
      <w:rFonts w:ascii="Calibri" w:eastAsia="Times New Roman" w:hAnsi="Calibri"/>
      <w:b/>
      <w:bCs/>
      <w:iCs/>
      <w:szCs w:val="28"/>
    </w:rPr>
  </w:style>
  <w:style w:type="character" w:customStyle="1" w:styleId="Heading1Char">
    <w:name w:val="Heading 1 Char"/>
    <w:basedOn w:val="DefaultParagraphFont"/>
    <w:link w:val="Heading1"/>
    <w:rsid w:val="008B32C5"/>
    <w:rPr>
      <w:rFonts w:ascii="Arial Unicode MS" w:eastAsiaTheme="majorEastAsia" w:hAnsi="Arial Unicode MS" w:cstheme="majorBidi"/>
      <w:bCs/>
      <w:color w:val="595959" w:themeColor="text1" w:themeTint="A6"/>
      <w:sz w:val="32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73A19"/>
    <w:rPr>
      <w:rFonts w:ascii="Calibri" w:eastAsiaTheme="majorEastAsia" w:hAnsi="Calibri" w:cstheme="majorBidi"/>
      <w:b/>
      <w:bCs/>
      <w:i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3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303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82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4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8</Characters>
  <Application>Microsoft Macintosh Word</Application>
  <DocSecurity>0</DocSecurity>
  <Lines>8</Lines>
  <Paragraphs>2</Paragraphs>
  <ScaleCrop>false</ScaleCrop>
  <Company>UCL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Saville</dc:creator>
  <cp:keywords/>
  <dc:description/>
  <cp:lastModifiedBy>Naomi Saville</cp:lastModifiedBy>
  <cp:revision>4</cp:revision>
  <dcterms:created xsi:type="dcterms:W3CDTF">2018-01-30T11:48:00Z</dcterms:created>
  <dcterms:modified xsi:type="dcterms:W3CDTF">2018-03-09T12:47:00Z</dcterms:modified>
</cp:coreProperties>
</file>